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CA7E03" w14:textId="49BC8C6B" w:rsidR="00A25E93" w:rsidRDefault="00A25E93">
      <w:bookmarkStart w:id="0" w:name="_GoBack"/>
      <w:bookmarkEnd w:id="0"/>
    </w:p>
    <w:tbl>
      <w:tblPr>
        <w:tblW w:w="8500" w:type="dxa"/>
        <w:tblInd w:w="93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auto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2299"/>
        <w:gridCol w:w="2318"/>
        <w:gridCol w:w="1139"/>
        <w:gridCol w:w="1919"/>
        <w:gridCol w:w="825"/>
      </w:tblGrid>
      <w:tr w:rsidR="00B076AC" w:rsidRPr="00B076AC" w14:paraId="40C10699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2B51091D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icroRNA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5ED77713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Adult EV-deplet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0AFFF011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Adult EV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17A97FB0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L4 EV-depleted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5C944FAA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L4 EV</w:t>
            </w:r>
          </w:p>
        </w:tc>
      </w:tr>
      <w:tr w:rsidR="00B076AC" w:rsidRPr="00B076AC" w14:paraId="2D861431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4826ED41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proofErr w:type="gramStart"/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asu</w:t>
            </w:r>
            <w:proofErr w:type="gramEnd"/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-miR-100a-5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1868B001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521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0334E498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181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1F32409C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2463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65E56CA6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55492</w:t>
            </w:r>
          </w:p>
        </w:tc>
      </w:tr>
      <w:tr w:rsidR="00B076AC" w:rsidRPr="00B076AC" w14:paraId="1EA01FCC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0BC16742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proofErr w:type="gramStart"/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bma</w:t>
            </w:r>
            <w:proofErr w:type="gramEnd"/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-mir-36b-5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15A2FF15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292093A2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61CC80DF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7D78CEBD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1</w:t>
            </w:r>
          </w:p>
        </w:tc>
      </w:tr>
      <w:tr w:rsidR="00B076AC" w:rsidRPr="00B076AC" w14:paraId="0C11E95C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7FF0A7C0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proofErr w:type="gramStart"/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cbn</w:t>
            </w:r>
            <w:proofErr w:type="gramEnd"/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-mir-64f-5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4E607E5D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66DC9B50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20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383F2A9F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3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6A52F871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72</w:t>
            </w:r>
          </w:p>
        </w:tc>
      </w:tr>
      <w:tr w:rsidR="00B076AC" w:rsidRPr="00B076AC" w14:paraId="292E79DB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26322DE3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proofErr w:type="gramStart"/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cel</w:t>
            </w:r>
            <w:proofErr w:type="gramEnd"/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-let-7-5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6E173188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0AD426F8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596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07E7B59D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041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5F2F0061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3532</w:t>
            </w:r>
          </w:p>
        </w:tc>
      </w:tr>
      <w:tr w:rsidR="00B076AC" w:rsidRPr="00B076AC" w14:paraId="772F745A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7705A09F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proofErr w:type="gramStart"/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cel</w:t>
            </w:r>
            <w:proofErr w:type="gramEnd"/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-miR-50-5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2DEFDA57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659808B4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96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1492DE13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35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615E3BF8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98</w:t>
            </w:r>
          </w:p>
        </w:tc>
      </w:tr>
      <w:tr w:rsidR="00B076AC" w:rsidRPr="00B076AC" w14:paraId="3379DC18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728FAA09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proofErr w:type="gramStart"/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cel</w:t>
            </w:r>
            <w:proofErr w:type="gramEnd"/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-mir-5592-1-3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0C7B1987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698F0610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26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2EE89298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2B4C9195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20</w:t>
            </w:r>
          </w:p>
        </w:tc>
      </w:tr>
      <w:tr w:rsidR="00B076AC" w:rsidRPr="00B076AC" w14:paraId="4DB22CC8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64FD4BD3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lin-4-5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6452C5F3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6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5680F57C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614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2C5679B4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4092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0C87B833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1107</w:t>
            </w:r>
          </w:p>
        </w:tc>
      </w:tr>
      <w:tr w:rsidR="00B076AC" w:rsidRPr="00B076AC" w14:paraId="194341B4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476CCD99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miR-228-5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3418315D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6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1F2A7AE7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3BB9B9A6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66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5F13E4F4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258</w:t>
            </w:r>
          </w:p>
        </w:tc>
      </w:tr>
      <w:tr w:rsidR="00B076AC" w:rsidRPr="00B076AC" w14:paraId="6C8B58E6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443C60CB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miR-236-3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5B5A33BF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2E8004B9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269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0041FAFD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1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7E465DD9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503</w:t>
            </w:r>
          </w:p>
        </w:tc>
      </w:tr>
      <w:tr w:rsidR="00B076AC" w:rsidRPr="00B076AC" w14:paraId="3595D2ED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38DE5C93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miR-2-3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45925855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1A53820F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3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10B13060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66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78998BD1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23</w:t>
            </w:r>
          </w:p>
        </w:tc>
      </w:tr>
      <w:tr w:rsidR="00B076AC" w:rsidRPr="00B076AC" w14:paraId="65DC8B14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4FC9ADA1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miR-250-3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0716EA09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151D0801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4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15C8D2B3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5447E9AE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</w:tr>
      <w:tr w:rsidR="00B076AC" w:rsidRPr="00B076AC" w14:paraId="5B44CCE4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58D07A6C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miR-259-5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50F55A40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6F941AFF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29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1FDC88FF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53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6A8068E3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27</w:t>
            </w:r>
          </w:p>
        </w:tc>
      </w:tr>
      <w:tr w:rsidR="00B076AC" w:rsidRPr="00B076AC" w14:paraId="05EB3569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79752D67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miR-40b-3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1F5BBBCF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54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1D40C38D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531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589AB969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42C7CC08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</w:tr>
      <w:tr w:rsidR="00B076AC" w:rsidRPr="00B076AC" w14:paraId="70D30D00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2B6CC334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Hco-miR-43-3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0689755D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65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62683199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57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524398FE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06511D05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</w:tr>
      <w:tr w:rsidR="00B076AC" w:rsidRPr="00B076AC" w14:paraId="23A88F7A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6BA69E13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Hco-miR-43-5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720B4073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79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34B47E3B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457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0B5B5A0E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4A9A7C8A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50</w:t>
            </w:r>
          </w:p>
        </w:tc>
      </w:tr>
      <w:tr w:rsidR="00B076AC" w:rsidRPr="00B076AC" w14:paraId="1303C24C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149510E4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miR-45-3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35B5BEF0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16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186ADB4D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681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566BD1D8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567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015E2024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79</w:t>
            </w:r>
          </w:p>
        </w:tc>
      </w:tr>
      <w:tr w:rsidR="00B076AC" w:rsidRPr="00B076AC" w14:paraId="48075A47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1241A073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Hco-miR-5352-3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7AB51BA7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72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10F2BCE3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462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4B44F8DA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2428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300B995D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1</w:t>
            </w:r>
          </w:p>
        </w:tc>
      </w:tr>
      <w:tr w:rsidR="00B076AC" w:rsidRPr="00B076AC" w14:paraId="77D9BCE9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5D1F394C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miR-5884-5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11E5FAD8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2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3ED4E8F7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22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08FA23ED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7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7F40E68D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13</w:t>
            </w:r>
          </w:p>
        </w:tc>
      </w:tr>
      <w:tr w:rsidR="00B076AC" w:rsidRPr="00B076AC" w14:paraId="1B29402C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77312310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miR-5885a-3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331B16B9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31437F11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664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056E6A13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260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77E80589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4347</w:t>
            </w:r>
          </w:p>
        </w:tc>
      </w:tr>
      <w:tr w:rsidR="00B076AC" w:rsidRPr="00B076AC" w14:paraId="6CAF956F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188FA4F0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miR-5885b-3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59B75391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2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690DCD58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672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518BA9D8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13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75FFAD7D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058</w:t>
            </w:r>
          </w:p>
        </w:tc>
      </w:tr>
      <w:tr w:rsidR="00B076AC" w:rsidRPr="00B076AC" w14:paraId="012A6E1D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2704BB70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miR-5885c-3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7B9771C1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7BF3F08C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78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58601961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14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79BA7514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356</w:t>
            </w:r>
          </w:p>
        </w:tc>
      </w:tr>
      <w:tr w:rsidR="00B076AC" w:rsidRPr="00B076AC" w14:paraId="6E3FA2F5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53CF0D19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Hco-miR-5895-5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49366B9F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226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47CB9B83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2289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6919C7E1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78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1D15F408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82</w:t>
            </w:r>
          </w:p>
        </w:tc>
      </w:tr>
      <w:tr w:rsidR="00B076AC" w:rsidRPr="00B076AC" w14:paraId="4D392438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1A5B78DB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miR-5899-3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42383A1B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67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021A01C4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991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3AC27B85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5606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52096373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4565</w:t>
            </w:r>
          </w:p>
        </w:tc>
      </w:tr>
      <w:tr w:rsidR="00B076AC" w:rsidRPr="00B076AC" w14:paraId="79441467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242F5256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miR-5908-3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4676667D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2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47469A8F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936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7AA42EEC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11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07A8FED0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009</w:t>
            </w:r>
          </w:p>
        </w:tc>
      </w:tr>
      <w:tr w:rsidR="00B076AC" w:rsidRPr="00B076AC" w14:paraId="5BC623EE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43CF9F04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miR-5939-3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0F143000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6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148237C9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62A2CDF1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1AC39209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26</w:t>
            </w:r>
          </w:p>
        </w:tc>
      </w:tr>
      <w:tr w:rsidR="00B076AC" w:rsidRPr="00B076AC" w14:paraId="38258C3C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5B5D584C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miR-5960-3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27113899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40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5AB50904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15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6E27CA92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63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0793475E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86</w:t>
            </w:r>
          </w:p>
        </w:tc>
      </w:tr>
      <w:tr w:rsidR="00B076AC" w:rsidRPr="00B076AC" w14:paraId="0E4C7A93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13819E49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miR-5960-5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6EA20ABE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407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59830C04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638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1370CC00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7207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694EC79B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361</w:t>
            </w:r>
          </w:p>
        </w:tc>
      </w:tr>
      <w:tr w:rsidR="00B076AC" w:rsidRPr="00B076AC" w14:paraId="4CFFEB7D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27071725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miR-5976-5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560FB3B1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336D718E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44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08AA2FC7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40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03F79AF2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28</w:t>
            </w:r>
          </w:p>
        </w:tc>
      </w:tr>
      <w:tr w:rsidR="00B076AC" w:rsidRPr="00B076AC" w14:paraId="05AB177D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10F9EF62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miR-60-3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5F613554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2F47B03B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5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6C40A3AB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6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06D3C7F8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53</w:t>
            </w:r>
          </w:p>
        </w:tc>
      </w:tr>
      <w:tr w:rsidR="00B076AC" w:rsidRPr="00B076AC" w14:paraId="17DF924B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0FB0D833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/>
              </w:rPr>
              <w:t>Hco-miR-61-3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0E62E270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92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0295A83A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422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42635BC3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78C42580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</w:tr>
      <w:tr w:rsidR="00B076AC" w:rsidRPr="00B076AC" w14:paraId="12062596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76FC0535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miR-63a-3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3D60CAC6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9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454FE5F8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87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25364558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81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2E0F0A2D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04</w:t>
            </w:r>
          </w:p>
        </w:tc>
      </w:tr>
      <w:tr w:rsidR="00B076AC" w:rsidRPr="00B076AC" w14:paraId="2FA1B659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10DC98AD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miR-63b-3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79D9ECA0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46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3857B6C7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07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180BC57D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13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16A4140B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29</w:t>
            </w:r>
          </w:p>
        </w:tc>
      </w:tr>
      <w:tr w:rsidR="00B076AC" w:rsidRPr="00B076AC" w14:paraId="7D53EC57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69DD51B1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miR-71-5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6A93D993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8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450EDA48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282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65D8DBFD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55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4B7C5EF6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17</w:t>
            </w:r>
          </w:p>
        </w:tc>
      </w:tr>
      <w:tr w:rsidR="00B076AC" w:rsidRPr="00B076AC" w14:paraId="53A7519F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179EB1CE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miR-83-3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3E17EA67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36883E98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46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23D62A82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41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6A29762B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2341</w:t>
            </w:r>
          </w:p>
        </w:tc>
      </w:tr>
      <w:tr w:rsidR="00B076AC" w:rsidRPr="00B076AC" w14:paraId="6E96478E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54F32038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miR-84a-5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0E27EDEC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2CDF2797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250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07FE8FD2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19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4BE01519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66</w:t>
            </w:r>
          </w:p>
        </w:tc>
      </w:tr>
      <w:tr w:rsidR="00B076AC" w:rsidRPr="00B076AC" w14:paraId="2FEB2368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16440CDF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miR-87a-3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4BAE8B45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5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0221C21E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20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6420A986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60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54147576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25</w:t>
            </w:r>
          </w:p>
        </w:tc>
      </w:tr>
      <w:tr w:rsidR="00B076AC" w:rsidRPr="00B076AC" w14:paraId="04F2F833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6ABA2A11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miR-9551-3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02ECAD7D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0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4CC849AF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78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3ABF9E09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8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641E997B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</w:tr>
      <w:tr w:rsidR="00B076AC" w:rsidRPr="00B076AC" w14:paraId="064D1186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7828814F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Hco-miR-993-3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44F5AA29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1F8DC77B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1D2A7255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20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0070E6A6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25</w:t>
            </w:r>
          </w:p>
        </w:tc>
      </w:tr>
      <w:tr w:rsidR="00B076AC" w:rsidRPr="00B076AC" w14:paraId="5F2DE200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55A60364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proofErr w:type="gramStart"/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prd</w:t>
            </w:r>
            <w:proofErr w:type="gramEnd"/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-miR-7911a-5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5CDD0420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25F436B0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24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24E2C978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28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2B57B7AB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87</w:t>
            </w:r>
          </w:p>
        </w:tc>
      </w:tr>
      <w:tr w:rsidR="00B076AC" w:rsidRPr="00B076AC" w14:paraId="76A3ED43" w14:textId="77777777" w:rsidTr="00C46837">
        <w:trPr>
          <w:trHeight w:val="300"/>
        </w:trPr>
        <w:tc>
          <w:tcPr>
            <w:tcW w:w="2300" w:type="dxa"/>
            <w:shd w:val="clear" w:color="auto" w:fill="auto"/>
            <w:vAlign w:val="bottom"/>
            <w:hideMark/>
          </w:tcPr>
          <w:p w14:paraId="7E4413C1" w14:textId="77777777" w:rsidR="00B076AC" w:rsidRPr="00B076AC" w:rsidRDefault="00B076AC" w:rsidP="00B076A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proofErr w:type="gramStart"/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prd</w:t>
            </w:r>
            <w:proofErr w:type="gramEnd"/>
            <w:r w:rsidRPr="00B076AC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-miR-7911c-5p</w:t>
            </w:r>
          </w:p>
        </w:tc>
        <w:tc>
          <w:tcPr>
            <w:tcW w:w="2320" w:type="dxa"/>
            <w:shd w:val="clear" w:color="auto" w:fill="auto"/>
            <w:vAlign w:val="bottom"/>
            <w:hideMark/>
          </w:tcPr>
          <w:p w14:paraId="14B6D9B0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14:paraId="45C9F11B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38</w:t>
            </w:r>
          </w:p>
        </w:tc>
        <w:tc>
          <w:tcPr>
            <w:tcW w:w="1920" w:type="dxa"/>
            <w:shd w:val="clear" w:color="auto" w:fill="auto"/>
            <w:vAlign w:val="bottom"/>
            <w:hideMark/>
          </w:tcPr>
          <w:p w14:paraId="6F336D2D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3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22F0456B" w14:textId="77777777" w:rsidR="00B076AC" w:rsidRPr="00B076AC" w:rsidRDefault="00B076AC" w:rsidP="00B076AC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076AC">
              <w:rPr>
                <w:rFonts w:ascii="Calibri" w:eastAsia="Times New Roman" w:hAnsi="Calibri" w:cs="Times New Roman"/>
                <w:color w:val="000000"/>
                <w:lang w:val="en-GB"/>
              </w:rPr>
              <w:t>195</w:t>
            </w:r>
          </w:p>
        </w:tc>
      </w:tr>
    </w:tbl>
    <w:p w14:paraId="09D229EA" w14:textId="77777777" w:rsidR="00B076AC" w:rsidRDefault="00B076AC"/>
    <w:sectPr w:rsidR="00B076AC" w:rsidSect="00B076AC">
      <w:pgSz w:w="11900" w:h="16840"/>
      <w:pgMar w:top="907" w:right="1134" w:bottom="567" w:left="1440" w:header="624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6F27BC" w14:textId="77777777" w:rsidR="00B076AC" w:rsidRDefault="00B076AC" w:rsidP="00B076AC">
      <w:r>
        <w:separator/>
      </w:r>
    </w:p>
  </w:endnote>
  <w:endnote w:type="continuationSeparator" w:id="0">
    <w:p w14:paraId="75D96745" w14:textId="77777777" w:rsidR="00B076AC" w:rsidRDefault="00B076AC" w:rsidP="00B07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9EB22C" w14:textId="77777777" w:rsidR="00B076AC" w:rsidRDefault="00B076AC" w:rsidP="00B076AC">
      <w:r>
        <w:separator/>
      </w:r>
    </w:p>
  </w:footnote>
  <w:footnote w:type="continuationSeparator" w:id="0">
    <w:p w14:paraId="1AF4268D" w14:textId="77777777" w:rsidR="00B076AC" w:rsidRDefault="00B076AC" w:rsidP="00B076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6AC"/>
    <w:rsid w:val="000A47E0"/>
    <w:rsid w:val="007C0D26"/>
    <w:rsid w:val="00A25E93"/>
    <w:rsid w:val="00AC3A42"/>
    <w:rsid w:val="00B076AC"/>
    <w:rsid w:val="00C46837"/>
    <w:rsid w:val="00E63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0E91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76A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76AC"/>
  </w:style>
  <w:style w:type="paragraph" w:styleId="Footer">
    <w:name w:val="footer"/>
    <w:basedOn w:val="Normal"/>
    <w:link w:val="FooterChar"/>
    <w:uiPriority w:val="99"/>
    <w:unhideWhenUsed/>
    <w:rsid w:val="00B076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76A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76A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76AC"/>
  </w:style>
  <w:style w:type="paragraph" w:styleId="Footer">
    <w:name w:val="footer"/>
    <w:basedOn w:val="Normal"/>
    <w:link w:val="FooterChar"/>
    <w:uiPriority w:val="99"/>
    <w:unhideWhenUsed/>
    <w:rsid w:val="00B076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76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40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084</Characters>
  <Application>Microsoft Macintosh Word</Application>
  <DocSecurity>0</DocSecurity>
  <Lines>21</Lines>
  <Paragraphs>7</Paragraphs>
  <ScaleCrop>false</ScaleCrop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tte</dc:creator>
  <cp:keywords/>
  <dc:description/>
  <cp:lastModifiedBy>Eileen Devaney</cp:lastModifiedBy>
  <cp:revision>3</cp:revision>
  <dcterms:created xsi:type="dcterms:W3CDTF">2017-09-26T14:01:00Z</dcterms:created>
  <dcterms:modified xsi:type="dcterms:W3CDTF">2017-09-26T14:01:00Z</dcterms:modified>
</cp:coreProperties>
</file>